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AF3" w:rsidRPr="009428F5" w:rsidRDefault="009428F5" w:rsidP="009428F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5: </w:t>
      </w:r>
      <w:r w:rsidRPr="00A2765F">
        <w:rPr>
          <w:rFonts w:ascii="Times New Roman" w:hAnsi="Times New Roman" w:cs="Times New Roman"/>
          <w:b/>
        </w:rPr>
        <w:t>Multivariate survival analysis of RFS, OS and DMFS</w:t>
      </w:r>
      <w:r w:rsidRPr="00A2765F">
        <w:rPr>
          <w:rFonts w:ascii="Times New Roman" w:hAnsi="Times New Roman" w:cs="Times New Roman" w:hint="eastAsia"/>
          <w:b/>
        </w:rPr>
        <w:t xml:space="preserve"> focusing on 6 KIFs related clinical factors.</w:t>
      </w:r>
    </w:p>
    <w:tbl>
      <w:tblPr>
        <w:tblW w:w="5000" w:type="pct"/>
        <w:tblLook w:val="04A0"/>
      </w:tblPr>
      <w:tblGrid>
        <w:gridCol w:w="218"/>
        <w:gridCol w:w="915"/>
        <w:gridCol w:w="824"/>
        <w:gridCol w:w="520"/>
        <w:gridCol w:w="824"/>
        <w:gridCol w:w="520"/>
        <w:gridCol w:w="824"/>
        <w:gridCol w:w="520"/>
        <w:gridCol w:w="824"/>
        <w:gridCol w:w="520"/>
        <w:gridCol w:w="863"/>
        <w:gridCol w:w="520"/>
        <w:gridCol w:w="824"/>
        <w:gridCol w:w="520"/>
      </w:tblGrid>
      <w:tr w:rsidR="00123AF3" w:rsidRPr="004F42AB" w:rsidTr="00123AF3">
        <w:trPr>
          <w:trHeight w:val="460"/>
        </w:trPr>
        <w:tc>
          <w:tcPr>
            <w:tcW w:w="85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KIF10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KIF15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KIF18A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KIF18B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KIF20A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KIF4A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R (95% CI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3B4695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ogrank P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R (95% CI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3B4695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ogrank P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R (95% CI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3B4695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ogrank P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R (95% CI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3B4695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ogrank P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R (95% CI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3B4695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ogrank P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R (95% CI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3B4695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ogrank P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b/>
                <w:bCs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b/>
                <w:bCs/>
                <w:color w:val="000000"/>
                <w:sz w:val="15"/>
                <w:szCs w:val="15"/>
              </w:rPr>
              <w:t>RF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7 (1.95 − 2.63) 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7 (1.48 − 1.88) 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1 (1.65 − 2.2) 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6 (1.3 − 1.63) 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1 (1.74 − 2.33) 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7 (1.86 − 2.52) 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R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 xml:space="preserve">ER positive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2 (1.66 − 2.4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3 (1.46 − 2.0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3 (1.55 − 2.1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7 (1.56 − 2.2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6 (1.74 − 2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4 (1.71 − 2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R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6 (1.06 − 1.7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3 (1.1 − 1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19 (0.94 − 1.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12 (0.88 − 1.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7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15 (0.9 − 1.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6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3 (1.1 − 1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PR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PR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67 (1.62 − 4.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2 (1.64 − 3.5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2 (1.31 − 2.8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42 (1.96 − 5.9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92 (1.89 − 4.5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63 (1.81 − 3.8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PR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8 (1.17 − 2.1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6 (0.99 − 1.8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19 (0.89 − 1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 (1.03 − 1.9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6 (1.15 − 2.3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9 (0.96 − 1.7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87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2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2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2 (0.79 − 2.1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9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2 (0.98 − 2.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5 (0.93 − 2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9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5 (0.77 − 2.0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7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5 (0.79 − 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4 (0.99 − 2.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4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2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8 (1.67 − 2.8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8 (1.62 − 3.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2 (1.47 − 2.5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3 (1.71 − 2.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56 (1.88 − 3.4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65 (1.89 − 3.7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ymph node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ymph node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4 (1.35 − 2.0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2 (1.43 − 2.3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9 (1.45 − 2.2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3 (1.58 − 2.6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5 (1.58 − 2.4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7 (1.72 − 2.7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ymph node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2 (1.53 − 2.1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3 (1.37 − 1.9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4 (1.39 − 1.9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6 (1.48 − 2.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2 (1.67 − 2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5 (1.65 − 2.5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6 (1.35 − 3.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2 (1.05 − 5.1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7 (1.64 − 4.6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5 (1.39 − 3.9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57 (2.12 − 6.0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61 (2.14 − 6.0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3 (1.51 − 2.4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4 (1.43 − 2.3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5 (1.37 − 2.2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4 (1.37 − 2.2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2 (1.42 − 2.3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6 (1.38 − 2.2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1 (1.02 − 1.6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 (1.02 − 1.6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11 (0.89 − 1.3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5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19 (0.96 − 1.4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2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13 (0.89 − 1.4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15 (0.9 − 1.4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60 </w:t>
            </w:r>
          </w:p>
        </w:tc>
      </w:tr>
      <w:tr w:rsidR="00123AF3" w:rsidRPr="004F42AB" w:rsidTr="00123AF3">
        <w:trPr>
          <w:trHeight w:val="48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ntrinsic subtyp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uminal 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 (1.88 − 2.8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5 (1.47 − 2.0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1 (1.69 − 2.3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2 (1.37 − 1.9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8 (1.59 − 2.2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3 (1.71 − 2.4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uminal 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9 (1.33 − 2.1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6 (1.27 − 1.9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1 (1.16 − 1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9 (1.06 − 1.5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4 (1.19 − 1.7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2 (1.17 − 1.7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-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2 (1.08 − 2.4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5 (1.03 − 2.3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7 (0.86 − 1.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2 (1.1 − 2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6 (0.84 − 1.8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5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7 (0.83 − 1.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7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TNB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 (1.24 − 2.0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1 (1.1 − 1.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 (0.91 − 1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9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9 (1.2 − 2.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 (0.9 − 1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 (0.91 − 1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90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TP53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mutat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9 (0.86 − 2.2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8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2 (0.95 − 2.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8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2 (1 − 3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3 (1.2 − 4.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2 (0.83 − 2.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7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2 (0.88 − 2.2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5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wild typ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7 (1.5 − 5.0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1 (1.24 − 2.9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8 (1.16 − 3.3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9 (1.42 − 3.3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7 (1.67 − 4.9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8 (1.23 − 2.8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ndocrine 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Tamoxifen on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5 (1.56 − 3.5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5 (1.23 − 2.4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3 (1.36 − 2.4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9 (1.69 − 3.3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5 (1.66 − 3.0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 (1.44 − 2.7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any endocrine 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5 (1.62 − 2.8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8 (1.3 − 2.1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9 (1.56 − 2.5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7 (1.71 − 3.0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5 (1.73 − 2.9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3 (1.67 − 2.9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no endocrine 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6 (1.61 − 2.3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7 (1.29 − 1.9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4 (1.29 − 1.8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5 (1.38 − 1.9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1 (1.4 − 2.0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4 (1.43 − 2.1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Chemo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any chemo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2 (1.37 − 2.4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2 (0.99 − 1.7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1 (1.08 − 1.8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2 (1.17 − 1.9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7 (1.14 − 2.1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 (1.2 − 2.4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adjuvant on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3 (1.41 − 2.6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4 (0.99 − 1.8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7 (1.08 − 2.0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 (1.26 − 2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7 (1.23 − 2.5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2 (1.17 − 2.2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neoadjuvant on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 (0.89 − 2.8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2 (0.87 − 2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3 (0.81 − 2.5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2 (0.85 − 2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5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6 (0.9 − 2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9 (0.76 − 2.5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8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no chemo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1 (1.82 − 2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2 (1.45 − 2.0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8 (1.51 − 2.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4 (1.63 − 2.3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4 (1.71 − 2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7 (1.76 − 2.6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b/>
                <w:bCs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b/>
                <w:bCs/>
                <w:color w:val="000000"/>
                <w:sz w:val="15"/>
                <w:szCs w:val="15"/>
              </w:rPr>
              <w:t>O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6 (1.51 − 2.5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 (1.29 − 1.9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6 (1.85 − 3.2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6 (1.72 − 2.7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7 (1.82 − 3.0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1 (1.66 − 2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R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R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5 (1.58 − 3.2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5 (1.5 − 3.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12 (2.16 − 4.4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44 (2.05 − 5.7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9 (1.92 − 4.3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 (1.94 − 4.0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R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5 (0.85 − 2.8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5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5 (0.43 − 1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 (0.43 − 1.1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9 (0.96 − 2.6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1 (0.38 − 0.9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3 (0.33 − 0.8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PR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PR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32 (0.87 − 12.6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5 (0.73 − 10.3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2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9.82 (1.98 − 48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2 (0.13 − 1.9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1 (0.51 − 7.1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22 (1.03 − 17.3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1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PR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1 (0.82 − 5.4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1 (0.79 − 5.0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6 (0.92 − 6.5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36 (1.2 − 9.4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8 (0.66 − 12.5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6 (0.83 − 15.6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8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2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2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6 (0.3 − 1.4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9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3 (0.31 − 1.2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 (0.69 − 4.6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2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1 (0.14 − 1.1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8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 (0.19 − 0.8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1 (0.71 − 3.2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8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</w:t>
            </w:r>
            <w:r w:rsidR="009428F5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2</w:t>
            </w: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 xml:space="preserve">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26 (1.26 − 8.4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01 (0.93 − 17.2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25 (1.31 − 8.0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7.06 (0.95 − 52.7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8.79 (1.18 − 65.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2 (1 − 7.4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2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ymph node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ymph node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6 (0.48 − 1.2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6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1 (0.99 − 2.3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 (1.11 − 2.9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5 (1.04 − 2.6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8 (1.11 − 2.8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9 (1.05 − 2.7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ymph node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53 (1.7 − 3.7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1 (1.41 − 3.1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2 (1.65 − 3.5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1 (1.53 − 3.2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05 (1.89 − 4.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78 (2.12 − 6.7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62 (1.04 − 6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2 (0.21 − 1.2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5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68 (1.11 − 6.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5 (1.08 − 7.0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63 (1.43 − 9.2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2 (1.06 − 9.6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1 (1.23 − 2.9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7 (1.7 − 4.8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3 (1.68 − 4.4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1 (1.37 − 3.2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28 (1.94 − 5.5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08 (1.8 − 5.2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5 (0.91 − 2.0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5 (0.54 − 1.0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8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4 (0.97 − 2.1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2 (0.49 − 1.0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7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2 (0.52 − 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2 (0.51 − 1.0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71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ntrinsic subtyp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uminal 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3 (1.71 − 3.4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8 (1.58 − 3.2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63 (1.83 − 3.7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6 (1.94 − 3.9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 (1.69 − 3.4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4 (1.93 − 3.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uminal 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4 (0.9 − 2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2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14 (0.77 − 1.6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2 (1.17 − 2.8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6 (1.03 − 2.3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7 (1.23 − 3.1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6 (0.97 − 2.5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4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-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 (0.82 − 3.1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7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7 (1.06 − 4.0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4 (0.38 − 1.4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7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 (1.46 − 5.3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3 (1.08 − 4.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8 (0.95 − 3.6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4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TNB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 (0.37 − 0.9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1 (0.31 − 0.8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 (0.28 − 0.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5 (0.21 − 0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8 (0.23 − 0.6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5 (0.28 − 0.7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TP53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mutat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 (0.22 − 1.1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8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1 (0.24 − 1.0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7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3 (0.65 − 4.0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9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 (0.2 − 1.2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3 (0.75 − 3.5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1 (0.85 − 3.8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2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wild typ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6 (1.44 − 5.3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8.45 (2.03 − 35.1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82 (1.88 − 7.7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52 (1.32 − 4.8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1.17 (2.68 − 46.4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23 (1.69 − 6.1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ndocrine 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Tamoxifen on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6 (1.01 − 4.1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8 (0.73 − 3.4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47 (1.33 − 9.0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2 (1.16 − 5.0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91 (1.19 − 12.8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07 (1.37 − 6.8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any endocrine 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8 (0.98 − 2.8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5 (0.87 − 2.7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51 (1.22 − 5.1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54 (1.42 − 4.5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55 (1.41 − 8.9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9 (1.41 − 5.9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no endocrine 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4 (1.89 − 4.2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9 (1.52 − 3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5 (1.88 − 4.0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7 (1.58 − 3.8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55 (2.23 − 5.6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4 (1.88 − 4.2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Chemo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any chemo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1 (1.06 − 3.0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81 (0.47 − 1.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5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2 (0.98 − 3.0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9 (0.38 − 1.2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 (0.83 − 2.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8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7 (0.99 − 2.8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adjuvant on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2 (1.33 − 4.4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8 (0.4 − 1.5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5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7 (0.94 − 3.3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7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 (0.28 − 1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9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 (0.68 − 2.4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6 (1.02 − 3.7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8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neoadjuvant on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1 (0.27 − 1.3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4 (0.25 − 1.1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8 (0.24 − 1.3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8 (0.74 − 3.3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9 (0.27 − 1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9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1 (0.98 − 4.5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2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no chemo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3 (1.49 − 3.0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 (1.28 − 2.8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1 (1.83 − 4.0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61 (1.76 − 3.8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86 (2.37 − 6.2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5 (1.93 − 4.2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b/>
                <w:bCs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b/>
                <w:bCs/>
                <w:color w:val="000000"/>
                <w:sz w:val="15"/>
                <w:szCs w:val="15"/>
              </w:rPr>
              <w:t>DMF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2 (1.66 − 2.4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2 (1.42 − 2.0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9 (1.72 − 2.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7 (1.8 − 2.8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9 (1.64 − 2.4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 (1.62 − 2.4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R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R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3 (1.66 − 3.2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2 (1.93 − 3.8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68 (1.9 − 3.7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08 (2.74 − 6.0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37 (2.4 − 4.7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9 (2.05 − 4.0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R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2 (0.4 − 1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7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1 (0.38 − 0.9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8 (0.34 − 0.9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72 (0.4 − 1.2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7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6 (0.35 − 0.8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8 (0.29 − 0.7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PR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PR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9 (0.78 − 4.6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5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06 (1.37 − 12.0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5.08 (1.19 − 21.7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7.47 (1.75 − 31.8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9.6 (1.29 − 71.2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98 (1.48 − 16.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PR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2 (1.07 − 5.0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5 (0.9 − 4.2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8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7 (0.32 − 1.3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8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3 (0.98 − 4.2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5 (1 − 4.6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2 (1.08 − 5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7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2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2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 (0.95 − 3.4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1 (0.85 − 3.0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8 (0.7 − 2.6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5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3 (0.84 − 3.9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2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7 (0.88 − 3.9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9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7 (0.73 − 3.7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2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2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07 (1.29 − 7.2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1 (1.48 − 11.3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5 (0.76 − 4.4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7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 (1.14 − 6.3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8 (0.96 − 8.5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12 (1.2 − 14.1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ymph node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ymph node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2 (1.56 − 3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3 (1.44 − 3.1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2 (1.2 − 2.7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4 (1.37 − 3.3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8 (1.34 − 2.9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04 (1.82 − 5.0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ymph node neg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7 (1.56 − 2.7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1 (1.45 − 2.5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8 (1.74 − 3.2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2 (1.73 − 3.1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9 (1.72 − 3.0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6 (1.42 − 2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3 (1.24 − 6.4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4 (1.01 − 7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3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5.01 (2.04 − 12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98 (1.69 − 9.3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7.17 (2.99 − 17.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33 (1.85 − 10.1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3 (1.57 − 3.1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7 (1.59 − 3.2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5 (1.44 − 2.9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9 (1.73 − 3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9 (1.53 − 3.1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2 (1.49 − 3.0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2 (0.99 − 2.0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 (0.95 − 2.0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8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3 (0.88 − 2.0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7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9 (0.98 − 1.9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1 (0.9 − 1.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5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8 (0.91 − 2.0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30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Intrinsic subtyp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uminal 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2 (1.56 − 3.1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5 (1.3 − 2.3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 (1.75 − 3.2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55 (1.88 − 3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1 (1.66 − 2.9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1 (1.57 − 2.8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Luminal 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 (1.18 − 2.4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6 (1.08 − 2.2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7 (1.1 − 2.2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8 (1.09 − 2.2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9 (1.33 − 2.6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9 (0.91 − 2.1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3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HER-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8 (0.87 − 3.2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2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1 (0.95 − 3.4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2 (0.28 − 0.9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5 (0.96 − 3.5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 (0.8 − 2.7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6 (0.71 − 2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5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TNB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83 (0.5 − 1.3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8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5 (0.33 − 0.9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8 (0.28 − 0.7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2 (0.32 − 0.8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4 (0.32 − 0.8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 (0.3 − 0.8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TP53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mutat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76 (0.8 − 9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9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3 (0.12 − 0.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4 (0.23 − 1.7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9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6 (0.19 − 1.1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8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4 (0.25 − 1.6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6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7 (0.27 − 1.6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0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wild typ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64 (1.75 − 12.3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81 (1.53 − 9.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25 (1.6 − 11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4.62 (2.05 − 10.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8.04 (1.9 − 34.0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98 (1.35 − 6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Endocrine 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Tamoxifen on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2 (1.42 − 2.89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7 (1.59 − 3.2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9 (1.73 − 3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28 (2.08 − 5.1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1 (1.98 − 3.98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6 (1.73 − 3.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any endocrine 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3 (1.51 − 3.0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38 (1.68 − 3.3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51 (1.75 − 3.6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3.38 (2.15 − 5.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87 (2.03 − 4.0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4 (1.73 − 3.4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no endocrine 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2 (1.76 − 3.3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4 (1.24 − 2.1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88 (1.42 − 2.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9 (1.49 − 2.6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2 (1.42 − 2.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7 (1.52 − 2.8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  <w:tr w:rsidR="00123AF3" w:rsidRPr="004F42AB" w:rsidTr="00123AF3">
        <w:trPr>
          <w:trHeight w:val="4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Chemo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any chemotherap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9 (1.08 − 3.6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2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5 (0.92 − 2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 (0.33 − 1.1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9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28 (0.8 − 2.0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36 (0.84 − 2.22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1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 (0.8 − 2.4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4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adjuvant on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52 (1.42 − 4.47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9 (0.96 − 3.3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6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4 (0.76 − 2.56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8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 (1.01 − 4.35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63 (0.91 − 2.94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9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78 (0.92 − 3.43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82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neoadjuvant only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5 (0.25 − 1.24) 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40 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45 (0.2 − 1) 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5 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7 (0.13 − 1.08) 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58 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31 (0.09 − 1.04) 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046 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59 (0.26 − 1.31) 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190 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65 (0.29 − 1.45) 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0.290 </w:t>
            </w:r>
          </w:p>
        </w:tc>
      </w:tr>
      <w:tr w:rsidR="00123AF3" w:rsidRPr="004F42AB" w:rsidTr="00123AF3">
        <w:trPr>
          <w:trHeight w:val="46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</w:pPr>
            <w:r w:rsidRPr="004F42AB">
              <w:rPr>
                <w:rFonts w:ascii="TimesNewRomanPSMT" w:eastAsia="Times New Roman" w:hAnsi="TimesNewRomanPSMT" w:cs="TimesNewRomanPSMT"/>
                <w:color w:val="000000"/>
                <w:sz w:val="15"/>
                <w:szCs w:val="15"/>
              </w:rPr>
              <w:t>no chemotherapy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04 (1.58 − 2.65)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.99 (1.54 − 2.56)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29 (1.77 − 2.95)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61 (1.97 − 3.45)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41 (1.85 − 3.15)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2.1 (1.64 − 2.68)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AF3" w:rsidRPr="004F42AB" w:rsidRDefault="00123AF3" w:rsidP="009428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F42A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0.0001</w:t>
            </w:r>
          </w:p>
        </w:tc>
      </w:tr>
    </w:tbl>
    <w:p w:rsidR="00123AF3" w:rsidRDefault="00123AF3" w:rsidP="009428F5">
      <w:pPr>
        <w:spacing w:line="480" w:lineRule="auto"/>
      </w:pPr>
    </w:p>
    <w:sectPr w:rsidR="00123AF3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proofState w:grammar="clean"/>
  <w:defaultTabStop w:val="720"/>
  <w:characterSpacingControl w:val="doNotCompress"/>
  <w:compat>
    <w:useFELayout/>
  </w:compat>
  <w:rsids>
    <w:rsidRoot w:val="007E7562"/>
    <w:rsid w:val="0006620B"/>
    <w:rsid w:val="000775A9"/>
    <w:rsid w:val="00123AF3"/>
    <w:rsid w:val="00193894"/>
    <w:rsid w:val="00445981"/>
    <w:rsid w:val="004B48B2"/>
    <w:rsid w:val="006E6BAE"/>
    <w:rsid w:val="007E0774"/>
    <w:rsid w:val="007E7562"/>
    <w:rsid w:val="009428F5"/>
    <w:rsid w:val="00A944C6"/>
    <w:rsid w:val="00FE7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9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98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2125</Words>
  <Characters>12116</Characters>
  <Application>Microsoft Office Word</Application>
  <DocSecurity>0</DocSecurity>
  <Lines>100</Lines>
  <Paragraphs>2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0011692</cp:lastModifiedBy>
  <cp:revision>6</cp:revision>
  <dcterms:created xsi:type="dcterms:W3CDTF">2016-11-19T00:45:00Z</dcterms:created>
  <dcterms:modified xsi:type="dcterms:W3CDTF">2020-03-31T02:24:00Z</dcterms:modified>
</cp:coreProperties>
</file>